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2 Table. </w:t>
      </w: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en-US"/>
        </w:rPr>
        <w:t>Multivariate analysis including SOX9 expression status in ERG-positive and PTEN deleted prostate cancers.</w:t>
      </w:r>
    </w:p>
    <w:p>
      <w:pPr>
        <w:pStyle w:val="Standa1"/>
        <w:spacing w:lineRule="auto" w:line="360" w:before="28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60720" cy="149733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anda1">
    <w:name w:val="Standa1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07:47:00Z</dcterms:created>
  <dc:creator>Thomas Eiermann</dc:creator>
  <dc:description/>
  <cp:keywords/>
  <dc:language>en-US</dc:language>
  <cp:lastModifiedBy>Thomas Eiermann</cp:lastModifiedBy>
  <dcterms:modified xsi:type="dcterms:W3CDTF">2015-04-28T07:47:00Z</dcterms:modified>
  <cp:revision>1</cp:revision>
  <dc:subject/>
  <dc:title/>
</cp:coreProperties>
</file>